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6ECBD" w14:textId="03F3F059" w:rsidR="00FA02CE" w:rsidRPr="00695E10" w:rsidRDefault="00C7782D" w:rsidP="006B2E38">
      <w:pPr>
        <w:spacing w:line="288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95E1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6B2E38" w:rsidRPr="00695E10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3A011B" w:rsidRPr="00695E10">
        <w:rPr>
          <w:rFonts w:ascii="Times New Roman" w:hAnsi="Times New Roman" w:cs="Times New Roman"/>
          <w:b/>
          <w:bCs/>
          <w:sz w:val="24"/>
          <w:szCs w:val="24"/>
        </w:rPr>
        <w:t>expression level</w:t>
      </w:r>
      <w:r w:rsidR="007D1ACB" w:rsidRPr="00695E10">
        <w:rPr>
          <w:rFonts w:ascii="Times New Roman" w:hAnsi="Times New Roman" w:cs="Times New Roman"/>
          <w:b/>
          <w:bCs/>
          <w:sz w:val="24"/>
          <w:szCs w:val="24"/>
        </w:rPr>
        <w:t xml:space="preserve"> of genes that are associated with prognosis in PIK3CA altered patients</w:t>
      </w:r>
    </w:p>
    <w:p w14:paraId="1BF37899" w14:textId="77777777" w:rsidR="003A011B" w:rsidRPr="00695E10" w:rsidRDefault="003A011B" w:rsidP="00C7782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466" w:type="dxa"/>
        <w:tblLook w:val="04A0" w:firstRow="1" w:lastRow="0" w:firstColumn="1" w:lastColumn="0" w:noHBand="0" w:noVBand="1"/>
      </w:tblPr>
      <w:tblGrid>
        <w:gridCol w:w="1731"/>
        <w:gridCol w:w="1292"/>
        <w:gridCol w:w="1025"/>
        <w:gridCol w:w="1025"/>
        <w:gridCol w:w="1025"/>
        <w:gridCol w:w="1293"/>
        <w:gridCol w:w="1025"/>
        <w:gridCol w:w="1025"/>
        <w:gridCol w:w="1025"/>
      </w:tblGrid>
      <w:tr w:rsidR="00695E10" w:rsidRPr="00695E10" w14:paraId="269398F2" w14:textId="77777777" w:rsidTr="003E08FD">
        <w:trPr>
          <w:trHeight w:val="280"/>
        </w:trPr>
        <w:tc>
          <w:tcPr>
            <w:tcW w:w="17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6A24" w14:textId="77777777" w:rsidR="00C7782D" w:rsidRPr="00695E10" w:rsidRDefault="00C7782D" w:rsidP="003E08FD">
            <w:pPr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Gene Symbol</w:t>
            </w:r>
          </w:p>
        </w:tc>
        <w:tc>
          <w:tcPr>
            <w:tcW w:w="436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DE81B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C</w:t>
            </w:r>
            <w:r w:rsidRPr="00695E10">
              <w:rPr>
                <w:rFonts w:ascii="DengXian" w:eastAsia="DengXian" w:hAnsi="DengXian" w:cs="SimSun"/>
                <w:kern w:val="0"/>
                <w:sz w:val="22"/>
              </w:rPr>
              <w:t>ESC</w:t>
            </w:r>
          </w:p>
        </w:tc>
        <w:tc>
          <w:tcPr>
            <w:tcW w:w="436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E258E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H</w:t>
            </w:r>
            <w:r w:rsidRPr="00695E10">
              <w:rPr>
                <w:rFonts w:ascii="DengXian" w:eastAsia="DengXian" w:hAnsi="DengXian" w:cs="SimSun"/>
                <w:kern w:val="0"/>
                <w:sz w:val="22"/>
              </w:rPr>
              <w:t>NSC</w:t>
            </w:r>
          </w:p>
        </w:tc>
      </w:tr>
      <w:tr w:rsidR="00695E10" w:rsidRPr="00695E10" w14:paraId="08299C5F" w14:textId="77777777" w:rsidTr="003E08FD">
        <w:trPr>
          <w:trHeight w:val="280"/>
        </w:trPr>
        <w:tc>
          <w:tcPr>
            <w:tcW w:w="17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F4606" w14:textId="77777777" w:rsidR="00C7782D" w:rsidRPr="00695E10" w:rsidRDefault="00C7782D" w:rsidP="003E08FD">
            <w:pPr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</w:p>
        </w:tc>
        <w:tc>
          <w:tcPr>
            <w:tcW w:w="23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F9F1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/>
                <w:kern w:val="0"/>
                <w:sz w:val="22"/>
              </w:rPr>
              <w:t>PIK3CA_wt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A815F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/>
                <w:kern w:val="0"/>
                <w:sz w:val="22"/>
              </w:rPr>
              <w:t>PIK3CA_alt</w:t>
            </w:r>
          </w:p>
        </w:tc>
        <w:tc>
          <w:tcPr>
            <w:tcW w:w="23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E5DC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/>
                <w:kern w:val="0"/>
                <w:sz w:val="22"/>
              </w:rPr>
              <w:t>PIK3CA_wt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C2CA5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/>
                <w:kern w:val="0"/>
                <w:sz w:val="22"/>
              </w:rPr>
              <w:t>PIK3CA_alt</w:t>
            </w:r>
          </w:p>
        </w:tc>
      </w:tr>
      <w:tr w:rsidR="00695E10" w:rsidRPr="00695E10" w14:paraId="366BF2D4" w14:textId="77777777" w:rsidTr="003E08FD">
        <w:trPr>
          <w:trHeight w:val="280"/>
        </w:trPr>
        <w:tc>
          <w:tcPr>
            <w:tcW w:w="17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0A79A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A9689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C</w:t>
            </w:r>
            <w:r w:rsidRPr="00695E10">
              <w:rPr>
                <w:rFonts w:ascii="DengXian" w:eastAsia="DengXian" w:hAnsi="DengXian" w:cs="SimSun"/>
                <w:kern w:val="0"/>
                <w:sz w:val="22"/>
              </w:rPr>
              <w:t>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DEC93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n</w:t>
            </w:r>
            <w:r w:rsidRPr="00695E10">
              <w:rPr>
                <w:rFonts w:ascii="DengXian" w:eastAsia="DengXian" w:hAnsi="DengXian" w:cs="SimSun"/>
                <w:kern w:val="0"/>
                <w:sz w:val="22"/>
              </w:rPr>
              <w:t>o C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97EF8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C</w:t>
            </w:r>
            <w:r w:rsidRPr="00695E10">
              <w:rPr>
                <w:rFonts w:ascii="DengXian" w:eastAsia="DengXian" w:hAnsi="DengXian" w:cs="SimSun"/>
                <w:kern w:val="0"/>
                <w:sz w:val="22"/>
              </w:rPr>
              <w:t>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8D971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n</w:t>
            </w:r>
            <w:r w:rsidRPr="00695E10">
              <w:rPr>
                <w:rFonts w:ascii="DengXian" w:eastAsia="DengXian" w:hAnsi="DengXian" w:cs="SimSun"/>
                <w:kern w:val="0"/>
                <w:sz w:val="22"/>
              </w:rPr>
              <w:t>o CR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AC3CE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C</w:t>
            </w:r>
            <w:r w:rsidRPr="00695E10">
              <w:rPr>
                <w:rFonts w:ascii="DengXian" w:eastAsia="DengXian" w:hAnsi="DengXian" w:cs="SimSun"/>
                <w:kern w:val="0"/>
                <w:sz w:val="22"/>
              </w:rPr>
              <w:t>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68424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n</w:t>
            </w:r>
            <w:r w:rsidRPr="00695E10">
              <w:rPr>
                <w:rFonts w:ascii="DengXian" w:eastAsia="DengXian" w:hAnsi="DengXian" w:cs="SimSun"/>
                <w:kern w:val="0"/>
                <w:sz w:val="22"/>
              </w:rPr>
              <w:t>o C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8056F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C</w:t>
            </w:r>
            <w:r w:rsidRPr="00695E10">
              <w:rPr>
                <w:rFonts w:ascii="DengXian" w:eastAsia="DengXian" w:hAnsi="DengXian" w:cs="SimSun"/>
                <w:kern w:val="0"/>
                <w:sz w:val="22"/>
              </w:rPr>
              <w:t>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5618B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n</w:t>
            </w:r>
            <w:r w:rsidRPr="00695E10">
              <w:rPr>
                <w:rFonts w:ascii="DengXian" w:eastAsia="DengXian" w:hAnsi="DengXian" w:cs="SimSun"/>
                <w:kern w:val="0"/>
                <w:sz w:val="22"/>
              </w:rPr>
              <w:t>o CR</w:t>
            </w:r>
          </w:p>
        </w:tc>
      </w:tr>
      <w:tr w:rsidR="00695E10" w:rsidRPr="00695E10" w14:paraId="6CCE7AB4" w14:textId="77777777" w:rsidTr="003E08FD">
        <w:trPr>
          <w:trHeight w:val="28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86FB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b/>
                <w:bCs/>
                <w:kern w:val="0"/>
                <w:sz w:val="22"/>
              </w:rPr>
              <w:t xml:space="preserve">FSCN1 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2E77" w14:textId="4F630A72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b/>
                <w:bCs/>
                <w:kern w:val="0"/>
                <w:sz w:val="22"/>
              </w:rPr>
              <w:t>18.7</w:t>
            </w:r>
            <w:r w:rsidR="006B2E38" w:rsidRPr="00695E10">
              <w:rPr>
                <w:rFonts w:ascii="DengXian" w:eastAsia="DengXian" w:hAnsi="DengXian" w:cs="SimSun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588E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b/>
                <w:bCs/>
                <w:kern w:val="0"/>
                <w:sz w:val="22"/>
              </w:rPr>
              <w:t>16.8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2ACF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b/>
                <w:bCs/>
                <w:kern w:val="0"/>
                <w:sz w:val="22"/>
              </w:rPr>
              <w:t>9.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1E58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b/>
                <w:bCs/>
                <w:kern w:val="0"/>
                <w:sz w:val="22"/>
              </w:rPr>
              <w:t>15.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D2F7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b/>
                <w:bCs/>
                <w:kern w:val="0"/>
                <w:sz w:val="22"/>
              </w:rPr>
              <w:t>47.3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FBA9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b/>
                <w:bCs/>
                <w:kern w:val="0"/>
                <w:sz w:val="22"/>
              </w:rPr>
              <w:t>54.7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697E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b/>
                <w:bCs/>
                <w:kern w:val="0"/>
                <w:sz w:val="22"/>
              </w:rPr>
              <w:t>37.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0495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b/>
                <w:bCs/>
                <w:kern w:val="0"/>
                <w:sz w:val="22"/>
              </w:rPr>
              <w:t>56.2</w:t>
            </w:r>
          </w:p>
        </w:tc>
      </w:tr>
      <w:tr w:rsidR="00695E10" w:rsidRPr="00695E10" w14:paraId="0801BDF0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3C88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ITGA5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1209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3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BAF0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5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5098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B508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.6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B745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6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90DC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7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03A4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5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7B80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0.0</w:t>
            </w:r>
          </w:p>
        </w:tc>
      </w:tr>
      <w:tr w:rsidR="00695E10" w:rsidRPr="00695E10" w14:paraId="4CB08AEE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4AE6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FKBP14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2190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5A25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063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9451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9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AD56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81C6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785A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CC1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8</w:t>
            </w:r>
          </w:p>
        </w:tc>
      </w:tr>
      <w:tr w:rsidR="00695E10" w:rsidRPr="00695E10" w14:paraId="2A51A194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B5BD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PMEPA1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CF01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5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2DCF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9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2CDF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4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5C94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6.2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4D18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8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5575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7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24C7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6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8D69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9.9</w:t>
            </w:r>
          </w:p>
        </w:tc>
      </w:tr>
      <w:tr w:rsidR="00695E10" w:rsidRPr="00695E10" w14:paraId="1DBDB27A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7998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RP11-367G18.1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72FE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4BA6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DCD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42FF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4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2141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94AD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976C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FDA0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3</w:t>
            </w:r>
          </w:p>
        </w:tc>
      </w:tr>
      <w:tr w:rsidR="00695E10" w:rsidRPr="00695E10" w14:paraId="7D679449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B383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MARCKS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5D1D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3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080A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2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2DB0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3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B2C5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4.1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16BD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4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556F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6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581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2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6EBA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9.0</w:t>
            </w:r>
          </w:p>
        </w:tc>
      </w:tr>
      <w:tr w:rsidR="00695E10" w:rsidRPr="00695E10" w14:paraId="175A276E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A6A4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ULBP3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8744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238D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CEFC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C6F91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5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D53B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242E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DA3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6FB4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8</w:t>
            </w:r>
          </w:p>
        </w:tc>
      </w:tr>
      <w:tr w:rsidR="00695E10" w:rsidRPr="00695E10" w14:paraId="21343722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7508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KLF7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BE73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1613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97A4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4606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8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06AE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2B6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3733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8F3F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9</w:t>
            </w:r>
          </w:p>
        </w:tc>
      </w:tr>
      <w:tr w:rsidR="00695E10" w:rsidRPr="00695E10" w14:paraId="062215E2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E59F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CHPF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EF89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7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2E77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7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60F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5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1C53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7.3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7218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4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E9AC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5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34FD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2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AF04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6.0</w:t>
            </w:r>
          </w:p>
        </w:tc>
      </w:tr>
      <w:tr w:rsidR="00695E10" w:rsidRPr="00695E10" w14:paraId="03AD2E5B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2217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TMX1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C5E5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3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8721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3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EBE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3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1059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3.8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F89B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3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16B7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3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6476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3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F7FB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4.7</w:t>
            </w:r>
          </w:p>
        </w:tc>
      </w:tr>
      <w:tr w:rsidR="00695E10" w:rsidRPr="00695E10" w14:paraId="3CF93827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0831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OSBPL8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FCF1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8BC9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5697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BE04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3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6D27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58DF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2579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7138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5</w:t>
            </w:r>
          </w:p>
        </w:tc>
      </w:tr>
      <w:tr w:rsidR="00695E10" w:rsidRPr="00695E10" w14:paraId="59394E6C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FC98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PPIF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378C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9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D804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9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E959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8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B149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7.8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E89B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7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46CA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30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B456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9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11F1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2.0</w:t>
            </w:r>
          </w:p>
        </w:tc>
      </w:tr>
      <w:tr w:rsidR="00695E10" w:rsidRPr="00695E10" w14:paraId="31843BC3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7974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SF3A3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000D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5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D34F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4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3659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5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B419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5.5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ECAA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5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F779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5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9BE5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5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9035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5.5</w:t>
            </w:r>
          </w:p>
        </w:tc>
      </w:tr>
      <w:tr w:rsidR="00695E10" w:rsidRPr="00695E10" w14:paraId="133DC65C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8101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DHTKD1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E30C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1B7A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E22D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9D6F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9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70EF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50D8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6E5F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0EAD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7</w:t>
            </w:r>
          </w:p>
        </w:tc>
      </w:tr>
      <w:tr w:rsidR="00695E10" w:rsidRPr="00695E10" w14:paraId="0CC516FB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8426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RNU4-2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7FA5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AE9D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966C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A1D4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3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E767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4CC3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8F8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50AF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2</w:t>
            </w:r>
          </w:p>
        </w:tc>
      </w:tr>
      <w:tr w:rsidR="00695E10" w:rsidRPr="00695E10" w14:paraId="3BB9D296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40A7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EPT1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F340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BB04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449F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5C23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5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4C10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AEC6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A04E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C5A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9</w:t>
            </w:r>
          </w:p>
        </w:tc>
      </w:tr>
      <w:tr w:rsidR="00695E10" w:rsidRPr="00695E10" w14:paraId="2418D431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8C32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ZYG11B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53D8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8511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EA45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0DBD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9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0019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A34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158F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EF15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8</w:t>
            </w:r>
          </w:p>
        </w:tc>
      </w:tr>
      <w:tr w:rsidR="00695E10" w:rsidRPr="00695E10" w14:paraId="06175C92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344A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THAP1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E894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4C9B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C426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F0F3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9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5997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E25A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712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0868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8</w:t>
            </w:r>
          </w:p>
        </w:tc>
      </w:tr>
      <w:tr w:rsidR="00695E10" w:rsidRPr="00695E10" w14:paraId="4F071A75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F7E6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RCAN3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087F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D717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56DC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1708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5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50F8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0360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4613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3CB1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2</w:t>
            </w:r>
          </w:p>
        </w:tc>
      </w:tr>
      <w:tr w:rsidR="00695E10" w:rsidRPr="00695E10" w14:paraId="5666CA6F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D145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ETV1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2AF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4874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4901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946B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5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8A50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F6CE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0B36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F04E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2</w:t>
            </w:r>
          </w:p>
        </w:tc>
      </w:tr>
      <w:tr w:rsidR="00695E10" w:rsidRPr="00695E10" w14:paraId="2E033A85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E5F5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CD74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B57B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31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027B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11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F78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29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135D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36.1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A827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54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EA6A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24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9CEE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12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27AE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97.9</w:t>
            </w:r>
          </w:p>
        </w:tc>
      </w:tr>
      <w:tr w:rsidR="00695E10" w:rsidRPr="00695E10" w14:paraId="219AB45A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C0E7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ISOC2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4DCA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4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F921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3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2A0D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3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FE00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4.2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4F9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4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5A66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3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C408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4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63F6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3.8</w:t>
            </w:r>
          </w:p>
        </w:tc>
      </w:tr>
      <w:tr w:rsidR="00695E10" w:rsidRPr="00695E10" w14:paraId="21C1D2FD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AE52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CEP131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6086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BB4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D73A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967A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.5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87F5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A056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F761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32E8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6</w:t>
            </w:r>
          </w:p>
        </w:tc>
      </w:tr>
      <w:tr w:rsidR="00695E10" w:rsidRPr="00695E10" w14:paraId="55913671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EC2F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ERI1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8A5C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C99C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258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E323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8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99AB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1ACC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F09B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44C0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6</w:t>
            </w:r>
          </w:p>
        </w:tc>
      </w:tr>
      <w:tr w:rsidR="00695E10" w:rsidRPr="00695E10" w14:paraId="5F673FF0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6BD6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DERL3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C1F8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F6AD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0B70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9131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7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FCE9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5714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6B56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B09D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4</w:t>
            </w:r>
          </w:p>
        </w:tc>
      </w:tr>
      <w:tr w:rsidR="00695E10" w:rsidRPr="00695E10" w14:paraId="1CBFD387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D047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CKMT1B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F175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0227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542E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4385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4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4B37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473D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A2DC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B87F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2</w:t>
            </w:r>
          </w:p>
        </w:tc>
      </w:tr>
      <w:tr w:rsidR="00695E10" w:rsidRPr="00695E10" w14:paraId="56460368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B165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FOXJ1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30E0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4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02A1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3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9AB4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7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B86B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8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B038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3BE5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9B3B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F48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2</w:t>
            </w:r>
          </w:p>
        </w:tc>
      </w:tr>
      <w:tr w:rsidR="00695E10" w:rsidRPr="00695E10" w14:paraId="558790A8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8100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TNFRSF11B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BD2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9CEB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9580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16D5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.2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C039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1230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A038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4395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1</w:t>
            </w:r>
          </w:p>
        </w:tc>
      </w:tr>
      <w:tr w:rsidR="00695E10" w:rsidRPr="00695E10" w14:paraId="3390AF77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7298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HLA-DPB1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0AD5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1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708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5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10FA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4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3A48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5.6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D8D7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1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6D2C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7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0C40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8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AFDE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1.2</w:t>
            </w:r>
          </w:p>
        </w:tc>
      </w:tr>
      <w:tr w:rsidR="00695E10" w:rsidRPr="00695E10" w14:paraId="76435AF0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3D93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SAMD10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05F8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E591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C9C9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034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2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A949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12BD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9F7F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A5E1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5</w:t>
            </w:r>
          </w:p>
        </w:tc>
      </w:tr>
      <w:tr w:rsidR="00695E10" w:rsidRPr="00695E10" w14:paraId="5E684F16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9DDB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CD79A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86FD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8D1A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D539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96B8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1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CE5D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7E2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A89B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1C60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1</w:t>
            </w:r>
          </w:p>
        </w:tc>
      </w:tr>
      <w:tr w:rsidR="00695E10" w:rsidRPr="00695E10" w14:paraId="535639D7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F261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IGKV1-39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568F3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4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19D4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1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B50D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2</w:t>
            </w:r>
          </w:p>
        </w:tc>
        <w:tc>
          <w:tcPr>
            <w:tcW w:w="10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5A829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1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11139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7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99DD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5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8B2D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9</w:t>
            </w:r>
          </w:p>
        </w:tc>
        <w:tc>
          <w:tcPr>
            <w:tcW w:w="10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19A9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3</w:t>
            </w:r>
          </w:p>
        </w:tc>
      </w:tr>
      <w:tr w:rsidR="00C7782D" w:rsidRPr="00695E10" w14:paraId="0D9A77B4" w14:textId="77777777" w:rsidTr="003E08FD">
        <w:trPr>
          <w:trHeight w:val="280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D7F4" w14:textId="77777777" w:rsidR="00C7782D" w:rsidRPr="00695E10" w:rsidRDefault="00C7782D" w:rsidP="003E08FD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 xml:space="preserve">MSMB 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A863B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.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C5010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84C5A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2.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1107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1.2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82EF5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5.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E38C2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3.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43675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5.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E106" w14:textId="77777777" w:rsidR="00C7782D" w:rsidRPr="00695E10" w:rsidRDefault="00C7782D" w:rsidP="003E08FD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95E10">
              <w:rPr>
                <w:rFonts w:ascii="DengXian" w:eastAsia="DengXian" w:hAnsi="DengXian" w:cs="SimSun" w:hint="eastAsia"/>
                <w:kern w:val="0"/>
                <w:sz w:val="22"/>
              </w:rPr>
              <w:t>0.4</w:t>
            </w:r>
          </w:p>
        </w:tc>
      </w:tr>
    </w:tbl>
    <w:p w14:paraId="539D908A" w14:textId="77777777" w:rsidR="006B2E38" w:rsidRPr="00695E10" w:rsidRDefault="006B2E38">
      <w:pPr>
        <w:rPr>
          <w:rFonts w:ascii="DengXian" w:eastAsia="DengXian" w:hAnsi="DengXian" w:cs="SimSun"/>
          <w:b/>
          <w:bCs/>
          <w:kern w:val="0"/>
          <w:sz w:val="22"/>
          <w:vertAlign w:val="superscript"/>
        </w:rPr>
      </w:pPr>
    </w:p>
    <w:p w14:paraId="63CD9ACD" w14:textId="5CD02513" w:rsidR="00C7782D" w:rsidRPr="00695E10" w:rsidRDefault="006B2E38">
      <w:pPr>
        <w:rPr>
          <w:rFonts w:ascii="Times New Roman" w:hAnsi="Times New Roman" w:cs="Times New Roman"/>
        </w:rPr>
      </w:pPr>
      <w:r w:rsidRPr="00695E10">
        <w:rPr>
          <w:rFonts w:ascii="Times New Roman" w:eastAsia="DengXian" w:hAnsi="Times New Roman" w:cs="Times New Roman"/>
          <w:b/>
          <w:bCs/>
          <w:kern w:val="0"/>
          <w:sz w:val="22"/>
          <w:vertAlign w:val="superscript"/>
        </w:rPr>
        <w:t>*</w:t>
      </w:r>
      <w:r w:rsidRPr="00695E10">
        <w:rPr>
          <w:rFonts w:ascii="Times New Roman" w:hAnsi="Times New Roman" w:cs="Times New Roman"/>
          <w:sz w:val="24"/>
        </w:rPr>
        <w:t xml:space="preserve"> The average FPKM value (×10</w:t>
      </w:r>
      <w:r w:rsidRPr="00695E10">
        <w:rPr>
          <w:rFonts w:ascii="Times New Roman" w:hAnsi="Times New Roman" w:cs="Times New Roman"/>
          <w:sz w:val="24"/>
          <w:vertAlign w:val="superscript"/>
        </w:rPr>
        <w:t>5</w:t>
      </w:r>
      <w:r w:rsidRPr="00695E10">
        <w:rPr>
          <w:rFonts w:ascii="Times New Roman" w:hAnsi="Times New Roman" w:cs="Times New Roman"/>
          <w:sz w:val="24"/>
        </w:rPr>
        <w:t>) of genes in different CESC and HNSC patient groups with or without complete response to radiotherapy. PIK3CA-wt, wild type PIK3CA; PIK3CA-alt, mutated or amplificated PIK3CA. “CR” or “no CR”, complete response or not complete response.</w:t>
      </w:r>
    </w:p>
    <w:sectPr w:rsidR="00C7782D" w:rsidRPr="00695E10" w:rsidSect="000B4F1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0MjE0NbSwsLA0MTVS0lEKTi0uzszPAykwrAUA2M4I3CwAAAA="/>
  </w:docVars>
  <w:rsids>
    <w:rsidRoot w:val="000B4F19"/>
    <w:rsid w:val="000051B0"/>
    <w:rsid w:val="000B4F19"/>
    <w:rsid w:val="001107B3"/>
    <w:rsid w:val="003A011B"/>
    <w:rsid w:val="00695E10"/>
    <w:rsid w:val="006B2E38"/>
    <w:rsid w:val="007D1ACB"/>
    <w:rsid w:val="00C7782D"/>
    <w:rsid w:val="00FA0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D5A46"/>
  <w15:chartTrackingRefBased/>
  <w15:docId w15:val="{EA2FBD6D-5E1A-4C64-BB33-FB8994EFF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4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ey shieh</dc:creator>
  <cp:keywords/>
  <dc:description/>
  <cp:lastModifiedBy>Alessandro Sbordoni</cp:lastModifiedBy>
  <cp:revision>3</cp:revision>
  <cp:lastPrinted>2020-12-28T12:49:00Z</cp:lastPrinted>
  <dcterms:created xsi:type="dcterms:W3CDTF">2020-12-28T12:35:00Z</dcterms:created>
  <dcterms:modified xsi:type="dcterms:W3CDTF">2021-06-02T16:16:00Z</dcterms:modified>
</cp:coreProperties>
</file>